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4E2" w:rsidRPr="008804E2" w:rsidRDefault="00AA4579" w:rsidP="008804E2">
      <w:pPr>
        <w:widowControl w:val="0"/>
        <w:autoSpaceDE w:val="0"/>
        <w:autoSpaceDN w:val="0"/>
        <w:adjustRightInd w:val="0"/>
        <w:spacing w:after="0" w:line="240" w:lineRule="auto"/>
        <w:rPr>
          <w:szCs w:val="24"/>
          <w:lang w:val="en-US"/>
        </w:rPr>
      </w:pPr>
      <w:r>
        <w:rPr>
          <w:szCs w:val="24"/>
          <w:lang w:val="en-US"/>
        </w:rPr>
        <w:t>Additional file 4</w:t>
      </w:r>
      <w:bookmarkStart w:id="0" w:name="_GoBack"/>
      <w:bookmarkEnd w:id="0"/>
      <w:r w:rsidR="008804E2" w:rsidRPr="008804E2">
        <w:rPr>
          <w:szCs w:val="24"/>
          <w:lang w:val="en-US"/>
        </w:rPr>
        <w:t>. Correlates of alcohol consumption</w:t>
      </w:r>
      <w:r w:rsidR="008804E2">
        <w:rPr>
          <w:szCs w:val="24"/>
          <w:lang w:val="en-US"/>
        </w:rPr>
        <w:t xml:space="preserve"> among individuals aged 65 years and above</w:t>
      </w:r>
      <w:r w:rsidR="008804E2" w:rsidRPr="008804E2">
        <w:rPr>
          <w:szCs w:val="24"/>
          <w:lang w:val="en-US"/>
        </w:rPr>
        <w:t>. Results of multinomial regressions</w:t>
      </w:r>
      <w:r w:rsidR="008804E2">
        <w:rPr>
          <w:szCs w:val="24"/>
          <w:lang w:val="en-US"/>
        </w:rPr>
        <w:t xml:space="preserve"> Part 2</w:t>
      </w:r>
      <w:r w:rsidR="008804E2" w:rsidRPr="008804E2">
        <w:rPr>
          <w:szCs w:val="24"/>
          <w:lang w:val="en-US"/>
        </w:rPr>
        <w:t xml:space="preserve"> (</w:t>
      </w:r>
      <w:r w:rsidR="008804E2">
        <w:rPr>
          <w:szCs w:val="24"/>
          <w:lang w:val="en-US"/>
        </w:rPr>
        <w:t>Daily drinkers</w:t>
      </w:r>
      <w:r w:rsidR="008804E2" w:rsidRPr="008804E2">
        <w:rPr>
          <w:szCs w:val="24"/>
          <w:lang w:val="en-US"/>
        </w:rPr>
        <w:t xml:space="preserve">; Reference category: non-drinker; relative risk ratios were reported, 95% CIs in parentheses).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01"/>
        <w:gridCol w:w="1321"/>
        <w:gridCol w:w="1321"/>
        <w:gridCol w:w="1321"/>
        <w:gridCol w:w="1321"/>
        <w:gridCol w:w="1321"/>
        <w:gridCol w:w="1321"/>
        <w:gridCol w:w="1320"/>
        <w:gridCol w:w="1320"/>
        <w:gridCol w:w="1320"/>
      </w:tblGrid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Independent variable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rPr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rPr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rPr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rPr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rPr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rPr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rPr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rPr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 xml:space="preserve">Daily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drinkers</w:t>
            </w:r>
            <w:proofErr w:type="spellEnd"/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6174E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Female</w:t>
            </w:r>
            <w:proofErr w:type="spellEnd"/>
            <w:r w:rsidRPr="0014537F">
              <w:rPr>
                <w:rFonts w:ascii="Times New Roman" w:hAnsi="Times New Roman"/>
                <w:sz w:val="11"/>
                <w:szCs w:val="11"/>
              </w:rPr>
              <w:t xml:space="preserve"> (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Ref</w:t>
            </w:r>
            <w:proofErr w:type="spellEnd"/>
            <w:r w:rsidRPr="0014537F">
              <w:rPr>
                <w:rFonts w:ascii="Times New Roman" w:hAnsi="Times New Roman"/>
                <w:sz w:val="11"/>
                <w:szCs w:val="11"/>
              </w:rPr>
              <w:t>. Male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185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181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181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182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186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184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182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193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178***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137 - 0.24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135 - 0.24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134 - 0.24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135 - 0.24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138 - 0.24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137 - 0.24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136 - 0.24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144 - 0.26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132 - 0.239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Ag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9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9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9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00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77 - 1.0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71 - 1.01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77 - 1.02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74 - 1.02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75 - 1.02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75 - 1.02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75 - 1.02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80 - 1.02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76 - 1.024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14537F">
              <w:rPr>
                <w:rFonts w:ascii="Times New Roman" w:hAnsi="Times New Roman"/>
                <w:sz w:val="11"/>
                <w:szCs w:val="11"/>
                <w:lang w:val="en-US"/>
              </w:rPr>
              <w:t>Married, living separated from spouse (Ref.: married, living together with spouse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5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8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24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12 - 3.51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36 - 3.80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05 - 3.42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12 - 3.51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15 - 3.53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14 - 3.54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15 - 3.54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22 - 3.62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04 - 3.453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Divorce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588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6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609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617+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626+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626+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626+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603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633+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60 - 0.95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421 - 1.12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75 - 0.99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81 - 1.00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86 - 1.01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86 - 1.01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86 - 1.01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70 - 0.98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390 - 1.029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Widowed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8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88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8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8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86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87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8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83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38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588 - 1.21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20 - 1.27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12 - 1.25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23 - 1.28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07 - 1.24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10 - 1.25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10 - 1.25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583 - 1.20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50 - 1.354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Single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565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3.200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979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901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601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609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593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565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395*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124 - 5.85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352 - 7.57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63 - 7.02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32 - 6.82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141 - 5.93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144 - 5.94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137 - 5.91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124 - 5.85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043 - 5.500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14537F">
              <w:rPr>
                <w:rFonts w:ascii="Times New Roman" w:hAnsi="Times New Roman"/>
                <w:sz w:val="11"/>
                <w:szCs w:val="11"/>
                <w:lang w:val="en-US"/>
              </w:rPr>
              <w:t>Monthly net equivalent income (in €1,00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39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33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42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500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74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76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66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394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56***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35 - 1.67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26 - 1.67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35 - 1.68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83 - 1.75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63 - 1.71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65 - 1.72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57 - 1.71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197 - 1.62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46 - 1.700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14537F">
              <w:rPr>
                <w:rFonts w:ascii="Times New Roman" w:hAnsi="Times New Roman"/>
                <w:sz w:val="11"/>
                <w:szCs w:val="11"/>
                <w:lang w:val="en-US"/>
              </w:rPr>
              <w:t>East Germany (Ref. West Germany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8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17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737 - 1.31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721 - 1.27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720 - 1.27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742 - 1.31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737 - 1.30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743 - 1.31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733 - 1.29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714 - 1.27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762 - 1.359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14537F">
              <w:rPr>
                <w:rFonts w:ascii="Times New Roman" w:hAnsi="Times New Roman"/>
                <w:sz w:val="11"/>
                <w:szCs w:val="11"/>
                <w:lang w:val="en-US"/>
              </w:rPr>
              <w:t>Physical activity: Several times a week (Ref.: daily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5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8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8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516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85 - 2.54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76 - 2.49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82 - 2.50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79 - 2.49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80 - 2.49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81 - 2.49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81 - 2.49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73 - 2.51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89 - 2.586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Once</w:t>
            </w:r>
            <w:proofErr w:type="spellEnd"/>
            <w:r w:rsidRPr="0014537F">
              <w:rPr>
                <w:rFonts w:ascii="Times New Roman" w:hAnsi="Times New Roman"/>
                <w:sz w:val="11"/>
                <w:szCs w:val="11"/>
              </w:rPr>
              <w:t xml:space="preserve"> a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week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5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5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605+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5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5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5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5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5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444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01 - 2.59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13 - 2.61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48 - 2.71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14 - 2.62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94 - 2.55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00 - 2.57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98 - 2.56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912 - 2.63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45 - 2.467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  <w:lang w:val="en-US"/>
              </w:rPr>
            </w:pPr>
            <w:r w:rsidRPr="0014537F">
              <w:rPr>
                <w:rFonts w:ascii="Times New Roman" w:hAnsi="Times New Roman"/>
                <w:sz w:val="11"/>
                <w:szCs w:val="11"/>
                <w:lang w:val="en-US"/>
              </w:rPr>
              <w:t>One to three times a month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880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582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618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593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716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694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704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908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898*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78 - 6.48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166 - 5.71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182 - 5.79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171 - 5.74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30 - 5.99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21 - 5.94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25 - 5.96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91 - 6.55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280 - 6.559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Less</w:t>
            </w:r>
            <w:proofErr w:type="spellEnd"/>
            <w:r w:rsidRPr="0014537F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frequentl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5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9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6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7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8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62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28 - 2.12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38 - 2.15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51 - 2.19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36 - 2.14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40 - 2.15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39 - 2.14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39 - 2.15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43 - 2.17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26 - 2.156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Never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7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8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86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79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8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79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79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8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768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482 - 1.25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508 - 1.31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537 - 1.39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494 - 1.27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502 - 1.29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495 - 1.27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498 - 1.28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513 - 1.33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473 - 1.249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Number</w:t>
            </w:r>
            <w:proofErr w:type="spellEnd"/>
            <w:r w:rsidRPr="0014537F">
              <w:rPr>
                <w:rFonts w:ascii="Times New Roman" w:hAnsi="Times New Roman"/>
                <w:sz w:val="11"/>
                <w:szCs w:val="11"/>
              </w:rPr>
              <w:t xml:space="preserve"> of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physical</w:t>
            </w:r>
            <w:proofErr w:type="spellEnd"/>
            <w:r w:rsidRPr="0014537F">
              <w:rPr>
                <w:rFonts w:ascii="Times New Roman" w:hAnsi="Times New Roman"/>
                <w:sz w:val="11"/>
                <w:szCs w:val="11"/>
              </w:rPr>
              <w:t xml:space="preserve">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illnesse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17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31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27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07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23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17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19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39+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02**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55 - 0.98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68 - 0.99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65 - 0.99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45 - 0.97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60 - 0.99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56 - 0.98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58 - 0.98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75 - 1.00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42 - 0.968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Lonelines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96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750 - 1.24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 xml:space="preserve">Life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satisfaction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330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095 - 1.61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 xml:space="preserve">Positive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affect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520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1.167 - 1.97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 xml:space="preserve">Negative </w:t>
            </w: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affect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36 - 1.45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Optimism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71 - 1.41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Self-efficacy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7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00 - 1.44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Self-esteem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809 - 1.60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Perceived</w:t>
            </w:r>
            <w:proofErr w:type="spellEnd"/>
            <w:r w:rsidRPr="0014537F">
              <w:rPr>
                <w:rFonts w:ascii="Times New Roman" w:hAnsi="Times New Roman"/>
                <w:sz w:val="11"/>
                <w:szCs w:val="11"/>
              </w:rPr>
              <w:t xml:space="preserve"> stress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694*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560 - 0.861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Self</w:t>
            </w:r>
            <w:proofErr w:type="spellEnd"/>
            <w:r w:rsidRPr="0014537F">
              <w:rPr>
                <w:rFonts w:ascii="Times New Roman" w:hAnsi="Times New Roman"/>
                <w:sz w:val="11"/>
                <w:szCs w:val="11"/>
              </w:rPr>
              <w:t>-regulation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816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636 - 1.048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Constant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5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7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3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39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17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2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1.0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2.6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3.568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230 - 10.2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108 - 4.93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0369 - 2.60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200 - 9.68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160 - 8.55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155 - 10.09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117 - 9.03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409 - 17.02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(0.445 - 28.62)</w:t>
            </w: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</w:p>
        </w:tc>
      </w:tr>
      <w:tr w:rsidR="008804E2" w:rsidRPr="0014537F" w:rsidTr="008804E2">
        <w:trPr>
          <w:jc w:val="center"/>
        </w:trPr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proofErr w:type="spellStart"/>
            <w:r w:rsidRPr="0014537F">
              <w:rPr>
                <w:rFonts w:ascii="Times New Roman" w:hAnsi="Times New Roman"/>
                <w:sz w:val="11"/>
                <w:szCs w:val="11"/>
              </w:rPr>
              <w:t>Observation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3,5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3,6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3,6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3,6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3,6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3,64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3,65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3,59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3,577</w:t>
            </w:r>
          </w:p>
        </w:tc>
      </w:tr>
      <w:tr w:rsidR="008804E2" w:rsidRPr="0014537F" w:rsidTr="008804E2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84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Pseudo R²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05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06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06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05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06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05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059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06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8804E2" w:rsidRPr="0014537F" w:rsidRDefault="008804E2" w:rsidP="008804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1"/>
                <w:szCs w:val="11"/>
              </w:rPr>
            </w:pPr>
            <w:r w:rsidRPr="0014537F">
              <w:rPr>
                <w:rFonts w:ascii="Times New Roman" w:hAnsi="Times New Roman"/>
                <w:sz w:val="11"/>
                <w:szCs w:val="11"/>
              </w:rPr>
              <w:t>0.059</w:t>
            </w:r>
          </w:p>
        </w:tc>
      </w:tr>
    </w:tbl>
    <w:p w:rsidR="0014537F" w:rsidRDefault="0014537F" w:rsidP="0014537F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4537F">
        <w:rPr>
          <w:lang w:val="en-US"/>
        </w:rPr>
        <w:t xml:space="preserve">Notes: *** p&lt;0.001, ** p&lt;0.01, * p&lt;0.05, + p&lt;0.10; </w:t>
      </w:r>
      <w:r w:rsidRPr="006174E1">
        <w:rPr>
          <w:lang w:val="en-US"/>
        </w:rPr>
        <w:t xml:space="preserve">Loneliness (De Jong </w:t>
      </w:r>
      <w:proofErr w:type="spellStart"/>
      <w:r w:rsidRPr="006174E1">
        <w:rPr>
          <w:lang w:val="en-US"/>
        </w:rPr>
        <w:t>Gierveld</w:t>
      </w:r>
      <w:proofErr w:type="spellEnd"/>
      <w:r w:rsidRPr="006174E1">
        <w:rPr>
          <w:lang w:val="en-US"/>
        </w:rPr>
        <w:t xml:space="preserve"> &amp; Van Tilburg, 2006); Life satisfaction (SWLS, </w:t>
      </w:r>
      <w:proofErr w:type="spellStart"/>
      <w:r w:rsidRPr="006174E1">
        <w:rPr>
          <w:lang w:val="en-US"/>
        </w:rPr>
        <w:t>Pavot</w:t>
      </w:r>
      <w:proofErr w:type="spellEnd"/>
      <w:r w:rsidRPr="006174E1">
        <w:rPr>
          <w:lang w:val="en-US"/>
        </w:rPr>
        <w:t xml:space="preserve"> &amp; </w:t>
      </w:r>
      <w:proofErr w:type="spellStart"/>
      <w:r w:rsidRPr="006174E1">
        <w:rPr>
          <w:lang w:val="en-US"/>
        </w:rPr>
        <w:t>Diener</w:t>
      </w:r>
      <w:proofErr w:type="spellEnd"/>
      <w:r w:rsidRPr="006174E1">
        <w:rPr>
          <w:lang w:val="en-US"/>
        </w:rPr>
        <w:t>, 1993); Positive and negative affect (PANAS, Watson et al., 1988);  Optimism (</w:t>
      </w:r>
      <w:proofErr w:type="spellStart"/>
      <w:r w:rsidRPr="006174E1">
        <w:rPr>
          <w:lang w:val="en-US"/>
        </w:rPr>
        <w:t>Brandtstädter</w:t>
      </w:r>
      <w:proofErr w:type="spellEnd"/>
      <w:r w:rsidRPr="006174E1">
        <w:rPr>
          <w:lang w:val="en-US"/>
        </w:rPr>
        <w:t xml:space="preserve"> &amp; </w:t>
      </w:r>
      <w:proofErr w:type="spellStart"/>
      <w:r w:rsidRPr="006174E1">
        <w:rPr>
          <w:lang w:val="en-US"/>
        </w:rPr>
        <w:t>Wentura</w:t>
      </w:r>
      <w:proofErr w:type="spellEnd"/>
      <w:r w:rsidRPr="006174E1">
        <w:rPr>
          <w:lang w:val="en-US"/>
        </w:rPr>
        <w:t>, 1994);  Self-efficacy (</w:t>
      </w:r>
      <w:proofErr w:type="spellStart"/>
      <w:r w:rsidRPr="006174E1">
        <w:rPr>
          <w:lang w:val="en-US"/>
        </w:rPr>
        <w:t>Schwarzer</w:t>
      </w:r>
      <w:proofErr w:type="spellEnd"/>
      <w:r w:rsidRPr="006174E1">
        <w:rPr>
          <w:lang w:val="en-US"/>
        </w:rPr>
        <w:t xml:space="preserve"> &amp; Jerusalem, 1999); Self-esteem (Rosenberg, 1965); Self-regulation (Freund &amp; </w:t>
      </w:r>
      <w:proofErr w:type="spellStart"/>
      <w:r w:rsidRPr="006174E1">
        <w:rPr>
          <w:lang w:val="en-US"/>
        </w:rPr>
        <w:t>Baltes</w:t>
      </w:r>
      <w:proofErr w:type="spellEnd"/>
      <w:r w:rsidRPr="006174E1">
        <w:rPr>
          <w:lang w:val="en-US"/>
        </w:rPr>
        <w:t xml:space="preserve">, 2002); Perceived stress (Cohen et al., 1983), Depression (CES-D≥18, </w:t>
      </w:r>
      <w:proofErr w:type="spellStart"/>
      <w:r w:rsidRPr="006174E1">
        <w:rPr>
          <w:lang w:val="en-US"/>
        </w:rPr>
        <w:t>Hautzinger</w:t>
      </w:r>
      <w:proofErr w:type="spellEnd"/>
      <w:r w:rsidRPr="006174E1">
        <w:rPr>
          <w:lang w:val="en-US"/>
        </w:rPr>
        <w:t xml:space="preserve"> and Bailer, 1993).</w:t>
      </w:r>
    </w:p>
    <w:p w:rsidR="00F30089" w:rsidRPr="0014537F" w:rsidRDefault="00AA4579">
      <w:pPr>
        <w:rPr>
          <w:lang w:val="en-US"/>
        </w:rPr>
      </w:pPr>
    </w:p>
    <w:sectPr w:rsidR="00F30089" w:rsidRPr="0014537F" w:rsidSect="008804E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4E2"/>
    <w:rsid w:val="0014537F"/>
    <w:rsid w:val="002F73C6"/>
    <w:rsid w:val="006229BA"/>
    <w:rsid w:val="008804E2"/>
    <w:rsid w:val="00952A6D"/>
    <w:rsid w:val="00AA4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182F0D-5DD7-411A-9CD6-9D986AAC2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804E2"/>
    <w:rPr>
      <w:rFonts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0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04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4</Words>
  <Characters>4314</Characters>
  <Application>Microsoft Office Word</Application>
  <DocSecurity>0</DocSecurity>
  <Lines>35</Lines>
  <Paragraphs>9</Paragraphs>
  <ScaleCrop>false</ScaleCrop>
  <Company/>
  <LinksUpToDate>false</LinksUpToDate>
  <CharactersWithSpaces>4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4</cp:revision>
  <dcterms:created xsi:type="dcterms:W3CDTF">2017-06-27T06:03:00Z</dcterms:created>
  <dcterms:modified xsi:type="dcterms:W3CDTF">2017-08-09T13:20:00Z</dcterms:modified>
</cp:coreProperties>
</file>